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EEB" w:rsidRDefault="00C15EEB" w:rsidP="00C15E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15EEB" w:rsidRPr="004C1764" w:rsidRDefault="00C15EEB" w:rsidP="00C15EE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1764">
        <w:rPr>
          <w:rFonts w:ascii="Times New Roman" w:hAnsi="Times New Roman" w:cs="Times New Roman"/>
          <w:b/>
          <w:bCs/>
          <w:sz w:val="28"/>
          <w:szCs w:val="28"/>
        </w:rPr>
        <w:t xml:space="preserve">Table S13. Comparison of empty/full ratio of batches </w:t>
      </w:r>
      <w:proofErr w:type="gramStart"/>
      <w:r w:rsidRPr="004C1764">
        <w:rPr>
          <w:rFonts w:ascii="Times New Roman" w:hAnsi="Times New Roman" w:cs="Times New Roman"/>
          <w:b/>
          <w:bCs/>
          <w:sz w:val="28"/>
          <w:szCs w:val="28"/>
        </w:rPr>
        <w:t xml:space="preserve">from two different </w:t>
      </w:r>
      <w:proofErr w:type="spellStart"/>
      <w:r w:rsidRPr="004C1764">
        <w:rPr>
          <w:rFonts w:ascii="Times New Roman" w:hAnsi="Times New Roman" w:cs="Times New Roman"/>
          <w:b/>
          <w:bCs/>
          <w:sz w:val="28"/>
          <w:szCs w:val="28"/>
        </w:rPr>
        <w:t>processess</w:t>
      </w:r>
      <w:proofErr w:type="spellEnd"/>
      <w:proofErr w:type="gramEnd"/>
      <w:r w:rsidRPr="004C176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W w:w="5520" w:type="dxa"/>
        <w:tblLook w:val="04A0"/>
      </w:tblPr>
      <w:tblGrid>
        <w:gridCol w:w="1700"/>
        <w:gridCol w:w="1760"/>
        <w:gridCol w:w="2060"/>
      </w:tblGrid>
      <w:tr w:rsidR="00C15EEB" w:rsidRPr="002C1335" w:rsidTr="00EB037B">
        <w:trPr>
          <w:trHeight w:val="372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rocess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Batch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VP0/VP2 (%)</w:t>
            </w:r>
          </w:p>
        </w:tc>
      </w:tr>
      <w:tr w:rsidR="00C15EEB" w:rsidRPr="002C1335" w:rsidTr="00EB037B">
        <w:trPr>
          <w:trHeight w:val="372"/>
        </w:trPr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rocess-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Experiment-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2.7</w:t>
            </w:r>
          </w:p>
        </w:tc>
      </w:tr>
      <w:tr w:rsidR="00C15EEB" w:rsidRPr="002C1335" w:rsidTr="00EB037B">
        <w:trPr>
          <w:trHeight w:val="372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Experiment-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2.4</w:t>
            </w:r>
          </w:p>
        </w:tc>
      </w:tr>
      <w:tr w:rsidR="00C15EEB" w:rsidRPr="002C1335" w:rsidTr="00EB037B">
        <w:trPr>
          <w:trHeight w:val="372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Experiment-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0.9</w:t>
            </w:r>
          </w:p>
        </w:tc>
      </w:tr>
      <w:tr w:rsidR="00C15EEB" w:rsidRPr="002C1335" w:rsidTr="00EB037B">
        <w:trPr>
          <w:trHeight w:val="372"/>
        </w:trPr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rocess-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Experiment-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07</w:t>
            </w:r>
          </w:p>
        </w:tc>
      </w:tr>
      <w:tr w:rsidR="00C15EEB" w:rsidRPr="002C1335" w:rsidTr="00EB037B">
        <w:trPr>
          <w:trHeight w:val="372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Experiment-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62</w:t>
            </w:r>
          </w:p>
        </w:tc>
      </w:tr>
      <w:tr w:rsidR="00C15EEB" w:rsidRPr="002C1335" w:rsidTr="00EB037B">
        <w:trPr>
          <w:trHeight w:val="372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Experiment-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5EEB" w:rsidRPr="002C1335" w:rsidRDefault="00C15EEB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C133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.11</w:t>
            </w:r>
          </w:p>
        </w:tc>
      </w:tr>
    </w:tbl>
    <w:p w:rsidR="00C15EEB" w:rsidRDefault="00C15EEB" w:rsidP="00C15E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15EEB"/>
    <w:rsid w:val="003B605A"/>
    <w:rsid w:val="00C15EEB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EE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6:08:00Z</dcterms:created>
  <dcterms:modified xsi:type="dcterms:W3CDTF">2022-06-01T06:08:00Z</dcterms:modified>
</cp:coreProperties>
</file>